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3860A" w14:textId="3753BCFB" w:rsidR="00597F86" w:rsidRDefault="00597F86" w:rsidP="00597F86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928"/>
        <w:gridCol w:w="2314"/>
        <w:gridCol w:w="2073"/>
        <w:gridCol w:w="1097"/>
      </w:tblGrid>
      <w:tr w:rsidR="00DB64E6" w:rsidRPr="00CD0B38" w14:paraId="5911564D" w14:textId="72AC9E67" w:rsidTr="00663C46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DD209F" w14:textId="4B47D900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95145" w14:textId="5BA8CBC8" w:rsidR="00DB64E6" w:rsidRPr="00CD0B38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included dentists (N=41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FB848" w14:textId="66F44B9F" w:rsidR="00DB64E6" w:rsidRPr="00CD0B38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 tested for COVID-19 (n=397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D716E" w14:textId="1254FEF6" w:rsidR="00DB64E6" w:rsidRPr="00CD0B38" w:rsidRDefault="00DB64E6" w:rsidP="00BA175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)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ed for COVID-19 (n=1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5698B" w14:textId="03CE20AA" w:rsidR="00DB64E6" w:rsidRPr="00CD0B38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 (1 vs 2)</w:t>
            </w:r>
          </w:p>
        </w:tc>
      </w:tr>
      <w:tr w:rsidR="00DB64E6" w:rsidRPr="00CD0B38" w14:paraId="77EE2D8F" w14:textId="065266D8" w:rsidTr="00663C46">
        <w:trPr>
          <w:trHeight w:val="94"/>
        </w:trPr>
        <w:tc>
          <w:tcPr>
            <w:tcW w:w="0" w:type="auto"/>
            <w:shd w:val="clear" w:color="auto" w:fill="auto"/>
            <w:vAlign w:val="center"/>
          </w:tcPr>
          <w:p w14:paraId="73E20B3F" w14:textId="7D72872C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mograph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66B4B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DEFC61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84F0CD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16C0F7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B64E6" w:rsidRPr="00CD0B38" w14:paraId="1ECBBE6E" w14:textId="113BB6E8" w:rsidTr="00663C46">
        <w:tc>
          <w:tcPr>
            <w:tcW w:w="0" w:type="auto"/>
            <w:shd w:val="clear" w:color="auto" w:fill="auto"/>
          </w:tcPr>
          <w:p w14:paraId="0756B27A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0" w:type="auto"/>
            <w:shd w:val="clear" w:color="auto" w:fill="auto"/>
          </w:tcPr>
          <w:p w14:paraId="2409989C" w14:textId="2A1B98AB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 [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]</w:t>
            </w:r>
          </w:p>
        </w:tc>
        <w:tc>
          <w:tcPr>
            <w:tcW w:w="0" w:type="auto"/>
            <w:shd w:val="clear" w:color="auto" w:fill="auto"/>
          </w:tcPr>
          <w:p w14:paraId="1F306B8B" w14:textId="5DD646F9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 [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]</w:t>
            </w:r>
          </w:p>
        </w:tc>
        <w:tc>
          <w:tcPr>
            <w:tcW w:w="0" w:type="auto"/>
            <w:shd w:val="clear" w:color="auto" w:fill="auto"/>
          </w:tcPr>
          <w:p w14:paraId="1F9A894B" w14:textId="3A24D0B7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 [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, 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5]</w:t>
            </w:r>
          </w:p>
        </w:tc>
        <w:tc>
          <w:tcPr>
            <w:tcW w:w="0" w:type="auto"/>
            <w:shd w:val="clear" w:color="auto" w:fill="auto"/>
          </w:tcPr>
          <w:p w14:paraId="0691B4E7" w14:textId="0691D686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  <w:r w:rsidR="00B32A2A" w:rsidRPr="008C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</w:tr>
      <w:tr w:rsidR="00DB64E6" w:rsidRPr="00CD0B38" w14:paraId="76B0A761" w14:textId="7DDA4267" w:rsidTr="00663C46">
        <w:tc>
          <w:tcPr>
            <w:tcW w:w="0" w:type="auto"/>
            <w:shd w:val="clear" w:color="auto" w:fill="auto"/>
          </w:tcPr>
          <w:p w14:paraId="67F36811" w14:textId="248165C7" w:rsidR="00DB64E6" w:rsidRPr="00CD0B38" w:rsidRDefault="00DB64E6" w:rsidP="00E82A02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 g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ender</w:t>
            </w:r>
          </w:p>
        </w:tc>
        <w:tc>
          <w:tcPr>
            <w:tcW w:w="0" w:type="auto"/>
            <w:shd w:val="clear" w:color="auto" w:fill="auto"/>
          </w:tcPr>
          <w:p w14:paraId="7FEC3B80" w14:textId="039A05FD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791 (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24B389D9" w14:textId="4590D072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71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16BC167D" w14:textId="1EE1B038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1 (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48B765EB" w14:textId="53EABE84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</w:tr>
      <w:tr w:rsidR="00DB64E6" w:rsidRPr="00CD0B38" w14:paraId="728FB3B5" w14:textId="6001D3F3" w:rsidTr="00663C46">
        <w:tc>
          <w:tcPr>
            <w:tcW w:w="0" w:type="auto"/>
            <w:shd w:val="clear" w:color="auto" w:fill="auto"/>
          </w:tcPr>
          <w:p w14:paraId="7212235B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Household size</w:t>
            </w:r>
          </w:p>
        </w:tc>
        <w:tc>
          <w:tcPr>
            <w:tcW w:w="0" w:type="auto"/>
            <w:shd w:val="clear" w:color="auto" w:fill="auto"/>
          </w:tcPr>
          <w:p w14:paraId="3CE34249" w14:textId="72F18FD9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,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]</w:t>
            </w:r>
          </w:p>
        </w:tc>
        <w:tc>
          <w:tcPr>
            <w:tcW w:w="0" w:type="auto"/>
            <w:shd w:val="clear" w:color="auto" w:fill="auto"/>
          </w:tcPr>
          <w:p w14:paraId="7572B778" w14:textId="034D3DF5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,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]</w:t>
            </w:r>
          </w:p>
        </w:tc>
        <w:tc>
          <w:tcPr>
            <w:tcW w:w="0" w:type="auto"/>
            <w:shd w:val="clear" w:color="auto" w:fill="auto"/>
          </w:tcPr>
          <w:p w14:paraId="4CF56556" w14:textId="3A954DA1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,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0]</w:t>
            </w:r>
          </w:p>
        </w:tc>
        <w:tc>
          <w:tcPr>
            <w:tcW w:w="0" w:type="auto"/>
            <w:shd w:val="clear" w:color="auto" w:fill="auto"/>
          </w:tcPr>
          <w:p w14:paraId="7D3D8010" w14:textId="6F9BC17D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  <w:r w:rsidR="00B32A2A" w:rsidRPr="008C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</w:tr>
      <w:tr w:rsidR="00DB64E6" w:rsidRPr="00CD0B38" w14:paraId="642AE0E5" w14:textId="76722AF8" w:rsidTr="00663C46">
        <w:tc>
          <w:tcPr>
            <w:tcW w:w="0" w:type="auto"/>
            <w:shd w:val="clear" w:color="auto" w:fill="auto"/>
          </w:tcPr>
          <w:p w14:paraId="0DEE09D0" w14:textId="0D3BCF82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≥ 1 child</w:t>
            </w:r>
          </w:p>
        </w:tc>
        <w:tc>
          <w:tcPr>
            <w:tcW w:w="0" w:type="auto"/>
            <w:shd w:val="clear" w:color="auto" w:fill="auto"/>
          </w:tcPr>
          <w:p w14:paraId="7FFB2921" w14:textId="3D05611C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853 (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6165DC82" w14:textId="376CDA51" w:rsidR="00DB64E6" w:rsidRPr="00505BE2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80 (4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1BC95B71" w14:textId="2EA0E6B5" w:rsidR="00DB64E6" w:rsidRPr="00505BE2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 (3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16C5CD54" w14:textId="3AB6FDEA" w:rsidR="00DB64E6" w:rsidRPr="00505BE2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</w:p>
        </w:tc>
      </w:tr>
      <w:tr w:rsidR="00DB64E6" w:rsidRPr="00CD0B38" w14:paraId="3AFDCA5B" w14:textId="1A50CFB6" w:rsidTr="00663C46">
        <w:trPr>
          <w:trHeight w:val="125"/>
        </w:trPr>
        <w:tc>
          <w:tcPr>
            <w:tcW w:w="0" w:type="auto"/>
            <w:shd w:val="clear" w:color="auto" w:fill="auto"/>
            <w:vAlign w:val="center"/>
          </w:tcPr>
          <w:p w14:paraId="43FAD0E8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l condi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D2E0D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4C4D10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353C53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580A01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</w:tr>
      <w:tr w:rsidR="00DB64E6" w:rsidRPr="00CD0B38" w14:paraId="732F57A0" w14:textId="2C4624FC" w:rsidTr="00663C46">
        <w:tc>
          <w:tcPr>
            <w:tcW w:w="0" w:type="auto"/>
            <w:shd w:val="clear" w:color="auto" w:fill="auto"/>
          </w:tcPr>
          <w:p w14:paraId="3548D815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urrent pregnancy</w:t>
            </w:r>
          </w:p>
        </w:tc>
        <w:tc>
          <w:tcPr>
            <w:tcW w:w="0" w:type="auto"/>
            <w:shd w:val="clear" w:color="auto" w:fill="auto"/>
          </w:tcPr>
          <w:p w14:paraId="46965AFF" w14:textId="08B981FF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112DB96A" w14:textId="1812B681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75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222EC3A5" w14:textId="3857A524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4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771443E4" w14:textId="203630D1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</w:tr>
      <w:tr w:rsidR="00DB64E6" w:rsidRPr="00CD0B38" w14:paraId="22FD7480" w14:textId="66286382" w:rsidTr="00663C46">
        <w:tc>
          <w:tcPr>
            <w:tcW w:w="0" w:type="auto"/>
            <w:shd w:val="clear" w:color="auto" w:fill="auto"/>
          </w:tcPr>
          <w:p w14:paraId="7A418B49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Current smoking </w:t>
            </w:r>
          </w:p>
        </w:tc>
        <w:tc>
          <w:tcPr>
            <w:tcW w:w="0" w:type="auto"/>
            <w:shd w:val="clear" w:color="auto" w:fill="auto"/>
          </w:tcPr>
          <w:p w14:paraId="3F895A98" w14:textId="4B79294F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37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1365426D" w14:textId="691886E1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358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2EB214D5" w14:textId="03B954C6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4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00D602EE" w14:textId="2D787198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08</w:t>
            </w:r>
          </w:p>
        </w:tc>
      </w:tr>
      <w:tr w:rsidR="00DB64E6" w:rsidRPr="00CD0B38" w14:paraId="6B06DF8D" w14:textId="28300338" w:rsidTr="00663C46">
        <w:tc>
          <w:tcPr>
            <w:tcW w:w="0" w:type="auto"/>
            <w:shd w:val="clear" w:color="auto" w:fill="auto"/>
          </w:tcPr>
          <w:p w14:paraId="706B1C14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0" w:type="auto"/>
            <w:shd w:val="clear" w:color="auto" w:fill="auto"/>
          </w:tcPr>
          <w:p w14:paraId="58211357" w14:textId="1982CCC4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7EFD5FD" w14:textId="77777777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6F0F52C" w14:textId="77777777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4FA5D8B" w14:textId="77777777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64E6" w:rsidRPr="00CD0B38" w14:paraId="45E5DBC3" w14:textId="513FD36A" w:rsidTr="00663C46">
        <w:tc>
          <w:tcPr>
            <w:tcW w:w="0" w:type="auto"/>
            <w:shd w:val="clear" w:color="auto" w:fill="auto"/>
          </w:tcPr>
          <w:p w14:paraId="01BB148B" w14:textId="15100B77" w:rsidR="00DB64E6" w:rsidRPr="00CD0B38" w:rsidRDefault="00DB64E6" w:rsidP="00D96D01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Aller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10FD6C4" w14:textId="741F6076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3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57AECE82" w14:textId="7A1612D5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27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68352FA1" w14:textId="379EC1C7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4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5B711B7D" w14:textId="2B712F3A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87</w:t>
            </w:r>
          </w:p>
        </w:tc>
      </w:tr>
      <w:tr w:rsidR="00DB64E6" w:rsidRPr="00CD0B38" w14:paraId="7B9DE4FF" w14:textId="129A9960" w:rsidTr="00663C46">
        <w:tc>
          <w:tcPr>
            <w:tcW w:w="0" w:type="auto"/>
            <w:shd w:val="clear" w:color="auto" w:fill="auto"/>
          </w:tcPr>
          <w:p w14:paraId="1E2CAE0B" w14:textId="77777777" w:rsidR="00DB64E6" w:rsidRPr="00CD0B38" w:rsidRDefault="00DB64E6" w:rsidP="00631F35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0" w:type="auto"/>
            <w:shd w:val="clear" w:color="auto" w:fill="auto"/>
          </w:tcPr>
          <w:p w14:paraId="331DAC8C" w14:textId="7A00F343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14713474" w14:textId="28199F25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69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55F60574" w14:textId="2DD3028D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5A3C1FA3" w14:textId="43543289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98</w:t>
            </w:r>
          </w:p>
        </w:tc>
      </w:tr>
      <w:tr w:rsidR="00DB64E6" w:rsidRPr="00CD0B38" w14:paraId="760D6A41" w14:textId="5CFCDF58" w:rsidTr="00663C46">
        <w:tc>
          <w:tcPr>
            <w:tcW w:w="0" w:type="auto"/>
            <w:shd w:val="clear" w:color="auto" w:fill="auto"/>
          </w:tcPr>
          <w:p w14:paraId="7366F9AD" w14:textId="77777777" w:rsidR="00DB64E6" w:rsidRPr="00CD0B38" w:rsidRDefault="00DB64E6" w:rsidP="00631F35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shd w:val="clear" w:color="auto" w:fill="auto"/>
          </w:tcPr>
          <w:p w14:paraId="5085698B" w14:textId="6CEF70F1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27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292ED18A" w14:textId="2462D269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255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04295F06" w14:textId="64FAD33F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5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422F0C06" w14:textId="277DE104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32</w:t>
            </w:r>
          </w:p>
        </w:tc>
      </w:tr>
      <w:tr w:rsidR="00DB64E6" w:rsidRPr="00CD0B38" w14:paraId="4B2A98AA" w14:textId="64AF582C" w:rsidTr="00663C46">
        <w:tc>
          <w:tcPr>
            <w:tcW w:w="0" w:type="auto"/>
            <w:shd w:val="clear" w:color="auto" w:fill="auto"/>
          </w:tcPr>
          <w:p w14:paraId="7BB2431C" w14:textId="23949126" w:rsidR="00DB64E6" w:rsidRPr="00CD0B38" w:rsidRDefault="00DB64E6" w:rsidP="00631F35">
            <w:pPr>
              <w:tabs>
                <w:tab w:val="left" w:pos="567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ardiopa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0C580FD" w14:textId="0BBF3AF1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2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33F2081B" w14:textId="65C6AC3C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14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672DD55D" w14:textId="1A985EA6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6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645F4928" w14:textId="063303C9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</w:tr>
      <w:tr w:rsidR="00DB64E6" w:rsidRPr="00CD0B38" w14:paraId="15E77372" w14:textId="7FEB3B32" w:rsidTr="00663C46">
        <w:tc>
          <w:tcPr>
            <w:tcW w:w="0" w:type="auto"/>
            <w:shd w:val="clear" w:color="auto" w:fill="auto"/>
          </w:tcPr>
          <w:p w14:paraId="3C2F8455" w14:textId="0A13BE1C" w:rsidR="00DB64E6" w:rsidRPr="00CD0B38" w:rsidRDefault="00DB64E6" w:rsidP="00631F35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0" w:type="auto"/>
            <w:shd w:val="clear" w:color="auto" w:fill="auto"/>
          </w:tcPr>
          <w:p w14:paraId="05F47644" w14:textId="5CBAE2EA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5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0E69C9D3" w14:textId="7D73CFAC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45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0B706332" w14:textId="2C0553CE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1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719A29D6" w14:textId="5FD9C388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42</w:t>
            </w:r>
          </w:p>
        </w:tc>
      </w:tr>
      <w:tr w:rsidR="00DB64E6" w:rsidRPr="00CD0B38" w14:paraId="5342F87A" w14:textId="1D2A6DC2" w:rsidTr="00663C46">
        <w:tc>
          <w:tcPr>
            <w:tcW w:w="0" w:type="auto"/>
            <w:shd w:val="clear" w:color="auto" w:fill="auto"/>
          </w:tcPr>
          <w:p w14:paraId="6B4490A3" w14:textId="5A060F80" w:rsidR="00DB64E6" w:rsidRPr="00CD0B38" w:rsidRDefault="00DB64E6" w:rsidP="00631F35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KD</w:t>
            </w:r>
          </w:p>
        </w:tc>
        <w:tc>
          <w:tcPr>
            <w:tcW w:w="0" w:type="auto"/>
            <w:shd w:val="clear" w:color="auto" w:fill="auto"/>
          </w:tcPr>
          <w:p w14:paraId="406DAE35" w14:textId="6FA950A0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4AC0FDCC" w14:textId="50BDE906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5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68D54D14" w14:textId="6ACCE110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3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59FAED87" w14:textId="33A68EEE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69</w:t>
            </w:r>
          </w:p>
        </w:tc>
      </w:tr>
      <w:tr w:rsidR="00DB64E6" w:rsidRPr="00CD0B38" w14:paraId="39C87332" w14:textId="39F6F635" w:rsidTr="00663C46">
        <w:tc>
          <w:tcPr>
            <w:tcW w:w="0" w:type="auto"/>
            <w:shd w:val="clear" w:color="auto" w:fill="auto"/>
          </w:tcPr>
          <w:p w14:paraId="4B433969" w14:textId="15912C22" w:rsidR="00DB64E6" w:rsidRPr="00CD0B38" w:rsidRDefault="00DB64E6" w:rsidP="00631F35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Maligna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</w:p>
        </w:tc>
        <w:tc>
          <w:tcPr>
            <w:tcW w:w="0" w:type="auto"/>
            <w:shd w:val="clear" w:color="auto" w:fill="auto"/>
          </w:tcPr>
          <w:p w14:paraId="6CFE49DB" w14:textId="5895A879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9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72645928" w14:textId="7270CCAF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91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0EBD4474" w14:textId="1BE7E03A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0DF7BF6E" w14:textId="5BA358B3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41</w:t>
            </w:r>
          </w:p>
        </w:tc>
      </w:tr>
      <w:tr w:rsidR="00DB64E6" w:rsidRPr="00CD0B38" w14:paraId="246FD8F5" w14:textId="6800527E" w:rsidTr="00663C46">
        <w:tc>
          <w:tcPr>
            <w:tcW w:w="0" w:type="auto"/>
            <w:shd w:val="clear" w:color="auto" w:fill="auto"/>
          </w:tcPr>
          <w:p w14:paraId="59F80F31" w14:textId="77777777" w:rsidR="00DB64E6" w:rsidRPr="00CD0B38" w:rsidRDefault="00DB64E6" w:rsidP="00631F35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besity </w:t>
            </w:r>
          </w:p>
        </w:tc>
        <w:tc>
          <w:tcPr>
            <w:tcW w:w="0" w:type="auto"/>
            <w:shd w:val="clear" w:color="auto" w:fill="auto"/>
          </w:tcPr>
          <w:p w14:paraId="1C6BB653" w14:textId="671CDF92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9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6B3E5ABA" w14:textId="49F4C186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88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522B83D6" w14:textId="1E4725A5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9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6A6D82BB" w14:textId="6CAEC4F0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62</w:t>
            </w:r>
          </w:p>
        </w:tc>
      </w:tr>
      <w:tr w:rsidR="00DB64E6" w:rsidRPr="00CD0B38" w14:paraId="54BC50D8" w14:textId="77777777" w:rsidTr="00663C46">
        <w:tc>
          <w:tcPr>
            <w:tcW w:w="0" w:type="auto"/>
            <w:shd w:val="clear" w:color="auto" w:fill="auto"/>
          </w:tcPr>
          <w:p w14:paraId="0D6EA586" w14:textId="124DBDBA" w:rsidR="00DB64E6" w:rsidRPr="00CD0B38" w:rsidRDefault="00DB64E6" w:rsidP="00631F35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68D0C511" w14:textId="64AD2DC7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4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2C2510A4" w14:textId="49822D0E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45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24FC39E6" w14:textId="0F31BB2B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7B45E99E" w14:textId="301A22BE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</w:tr>
      <w:tr w:rsidR="00DB64E6" w:rsidRPr="00CD0B38" w14:paraId="17ABFE86" w14:textId="41794434" w:rsidTr="00663C46">
        <w:tc>
          <w:tcPr>
            <w:tcW w:w="0" w:type="auto"/>
            <w:shd w:val="clear" w:color="auto" w:fill="auto"/>
          </w:tcPr>
          <w:p w14:paraId="71E2F668" w14:textId="77777777" w:rsidR="00DB64E6" w:rsidRPr="00CD0B38" w:rsidRDefault="00DB64E6" w:rsidP="00631F35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</w:tcPr>
          <w:p w14:paraId="2B13F7F5" w14:textId="3419FA02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4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381C355E" w14:textId="7D9EBA31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33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2D3815F1" w14:textId="0D3C5C7F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7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5BAE7A44" w14:textId="1CEC3A48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</w:tr>
      <w:tr w:rsidR="00DB64E6" w:rsidRPr="00CD0B38" w14:paraId="2BF0FB2E" w14:textId="2C795A78" w:rsidTr="00663C46">
        <w:trPr>
          <w:trHeight w:val="77"/>
        </w:trPr>
        <w:tc>
          <w:tcPr>
            <w:tcW w:w="0" w:type="auto"/>
            <w:shd w:val="clear" w:color="auto" w:fill="auto"/>
          </w:tcPr>
          <w:p w14:paraId="3C502097" w14:textId="77777777" w:rsidR="00DB64E6" w:rsidRPr="00CD0B38" w:rsidRDefault="00DB64E6" w:rsidP="00631F35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BCG vaccination</w:t>
            </w:r>
          </w:p>
        </w:tc>
        <w:tc>
          <w:tcPr>
            <w:tcW w:w="0" w:type="auto"/>
            <w:shd w:val="clear" w:color="auto" w:fill="auto"/>
          </w:tcPr>
          <w:p w14:paraId="68FF0663" w14:textId="4BBB7B6B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AA4F363" w14:textId="6E1CA328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519D443" w14:textId="5BAC3296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AF0EA21" w14:textId="7EB98E34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65</w:t>
            </w:r>
          </w:p>
        </w:tc>
      </w:tr>
      <w:tr w:rsidR="00DB64E6" w:rsidRPr="00CD0B38" w14:paraId="6AF85BEA" w14:textId="77777777" w:rsidTr="00663C46">
        <w:trPr>
          <w:trHeight w:val="77"/>
        </w:trPr>
        <w:tc>
          <w:tcPr>
            <w:tcW w:w="0" w:type="auto"/>
            <w:shd w:val="clear" w:color="auto" w:fill="auto"/>
          </w:tcPr>
          <w:p w14:paraId="5F4E7CF9" w14:textId="0696CEF0" w:rsidR="00DB64E6" w:rsidRPr="00CD0B38" w:rsidRDefault="00DB64E6" w:rsidP="00122A9B">
            <w:pPr>
              <w:tabs>
                <w:tab w:val="left" w:pos="426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verage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11D558A" w14:textId="1D51BB49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151 (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3D677D5A" w14:textId="5A0D2614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3006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4640C6F4" w14:textId="0ED977EE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5 (7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3E1D4FA3" w14:textId="6E47EA94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DB64E6" w:rsidRPr="00CD0B38" w14:paraId="3C017D9F" w14:textId="77777777" w:rsidTr="00663C46">
        <w:trPr>
          <w:trHeight w:val="77"/>
        </w:trPr>
        <w:tc>
          <w:tcPr>
            <w:tcW w:w="0" w:type="auto"/>
            <w:shd w:val="clear" w:color="auto" w:fill="auto"/>
          </w:tcPr>
          <w:p w14:paraId="7317981E" w14:textId="724DB3CB" w:rsidR="00DB64E6" w:rsidRPr="00CD0B38" w:rsidRDefault="00DB64E6" w:rsidP="00122A9B">
            <w:pPr>
              <w:tabs>
                <w:tab w:val="left" w:pos="426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o coverage</w:t>
            </w:r>
          </w:p>
        </w:tc>
        <w:tc>
          <w:tcPr>
            <w:tcW w:w="0" w:type="auto"/>
            <w:shd w:val="clear" w:color="auto" w:fill="auto"/>
          </w:tcPr>
          <w:p w14:paraId="6B33A5A4" w14:textId="731E1A14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20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37667067" w14:textId="5140DE7A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89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6FF2E194" w14:textId="69C09658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3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53C4D384" w14:textId="6119F9FF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DB64E6" w:rsidRPr="00CD0B38" w14:paraId="75E591BD" w14:textId="77777777" w:rsidTr="00663C46">
        <w:trPr>
          <w:trHeight w:val="77"/>
        </w:trPr>
        <w:tc>
          <w:tcPr>
            <w:tcW w:w="0" w:type="auto"/>
            <w:shd w:val="clear" w:color="auto" w:fill="auto"/>
          </w:tcPr>
          <w:p w14:paraId="7011B78F" w14:textId="13FC00E3" w:rsidR="00DB64E6" w:rsidRPr="00CD0B38" w:rsidRDefault="00DB64E6" w:rsidP="00122A9B">
            <w:pPr>
              <w:tabs>
                <w:tab w:val="left" w:pos="426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72BBCC74" w14:textId="0C592634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19 (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299F6060" w14:textId="5C91FE2F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778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6240FB72" w14:textId="62985470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1 (2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71FB2392" w14:textId="738401F6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DB64E6" w:rsidRPr="00CD0B38" w14:paraId="0E67C780" w14:textId="31B9BE39" w:rsidTr="00663C46">
        <w:trPr>
          <w:trHeight w:val="173"/>
        </w:trPr>
        <w:tc>
          <w:tcPr>
            <w:tcW w:w="0" w:type="auto"/>
            <w:shd w:val="clear" w:color="auto" w:fill="auto"/>
            <w:vAlign w:val="center"/>
          </w:tcPr>
          <w:p w14:paraId="5B3F76E6" w14:textId="53267D17" w:rsidR="00DB64E6" w:rsidRPr="00BC6D1E" w:rsidRDefault="00DB64E6" w:rsidP="00122A9B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6D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practi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13158" w14:textId="77777777" w:rsidR="00DB64E6" w:rsidRPr="00CD0B38" w:rsidRDefault="00DB64E6" w:rsidP="00122A9B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8EC401" w14:textId="77777777" w:rsidR="00DB64E6" w:rsidRPr="00CD0B38" w:rsidRDefault="00DB64E6" w:rsidP="00122A9B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021556" w14:textId="77777777" w:rsidR="00DB64E6" w:rsidRPr="00CD0B38" w:rsidRDefault="00DB64E6" w:rsidP="00122A9B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F935D8" w14:textId="77777777" w:rsidR="00DB64E6" w:rsidRPr="00CD0B38" w:rsidRDefault="00DB64E6" w:rsidP="00122A9B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B64E6" w:rsidRPr="00CD0B38" w14:paraId="612AE40D" w14:textId="091579FD" w:rsidTr="00663C46">
        <w:tc>
          <w:tcPr>
            <w:tcW w:w="0" w:type="auto"/>
            <w:shd w:val="clear" w:color="auto" w:fill="auto"/>
          </w:tcPr>
          <w:p w14:paraId="3E5D39DD" w14:textId="5EFFB0F5" w:rsidR="00DB64E6" w:rsidRPr="00CD0B38" w:rsidRDefault="00DB64E6" w:rsidP="00122A9B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alty</w:t>
            </w:r>
          </w:p>
        </w:tc>
        <w:tc>
          <w:tcPr>
            <w:tcW w:w="0" w:type="auto"/>
            <w:shd w:val="clear" w:color="auto" w:fill="auto"/>
          </w:tcPr>
          <w:p w14:paraId="1981AE40" w14:textId="77777777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F06945C" w14:textId="77777777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A764F5C" w14:textId="77777777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7CF5045" w14:textId="77777777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64E6" w:rsidRPr="00CD0B38" w14:paraId="5B4F3593" w14:textId="43766C35" w:rsidTr="00663C46">
        <w:tc>
          <w:tcPr>
            <w:tcW w:w="0" w:type="auto"/>
            <w:shd w:val="clear" w:color="auto" w:fill="auto"/>
          </w:tcPr>
          <w:p w14:paraId="457BBCBC" w14:textId="5EB5DD23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14:paraId="3704555C" w14:textId="1E25C37F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508 (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3C4B74D4" w14:textId="36EA6D1C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52 (8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35CDAAA7" w14:textId="7BD71286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6 (7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2E18A701" w14:textId="1937C191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2</w:t>
            </w:r>
          </w:p>
        </w:tc>
      </w:tr>
      <w:tr w:rsidR="00DB64E6" w:rsidRPr="00CD0B38" w14:paraId="1AC42659" w14:textId="7E74980C" w:rsidTr="00663C46">
        <w:tc>
          <w:tcPr>
            <w:tcW w:w="0" w:type="auto"/>
            <w:shd w:val="clear" w:color="auto" w:fill="auto"/>
          </w:tcPr>
          <w:p w14:paraId="08C7343A" w14:textId="01F17437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Endodontics </w:t>
            </w:r>
          </w:p>
        </w:tc>
        <w:tc>
          <w:tcPr>
            <w:tcW w:w="0" w:type="auto"/>
            <w:shd w:val="clear" w:color="auto" w:fill="auto"/>
          </w:tcPr>
          <w:p w14:paraId="5D2B5728" w14:textId="683BB256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39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62BB7B50" w14:textId="7E1C32A6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38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4D768779" w14:textId="3A218FB2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57381DDF" w14:textId="71A842E7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</w:tr>
      <w:tr w:rsidR="00DB64E6" w:rsidRPr="00CD0B38" w14:paraId="11FF10A6" w14:textId="664628CD" w:rsidTr="00663C46">
        <w:tc>
          <w:tcPr>
            <w:tcW w:w="0" w:type="auto"/>
            <w:shd w:val="clear" w:color="auto" w:fill="auto"/>
          </w:tcPr>
          <w:p w14:paraId="67206AD2" w14:textId="2704160F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Oral surgery</w:t>
            </w:r>
          </w:p>
        </w:tc>
        <w:tc>
          <w:tcPr>
            <w:tcW w:w="0" w:type="auto"/>
            <w:shd w:val="clear" w:color="auto" w:fill="auto"/>
          </w:tcPr>
          <w:p w14:paraId="61AEF5D8" w14:textId="5E2387EA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36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101A4D77" w14:textId="77E9A018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59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5C1A9A95" w14:textId="65B845B0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7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03A9237E" w14:textId="30B00CBF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</w:tr>
      <w:tr w:rsidR="00DB64E6" w:rsidRPr="00CD0B38" w14:paraId="00AAFE91" w14:textId="649A8530" w:rsidTr="00663C46">
        <w:tc>
          <w:tcPr>
            <w:tcW w:w="0" w:type="auto"/>
            <w:shd w:val="clear" w:color="auto" w:fill="auto"/>
          </w:tcPr>
          <w:p w14:paraId="012E5E04" w14:textId="62CEFA24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rthodontics </w:t>
            </w:r>
          </w:p>
        </w:tc>
        <w:tc>
          <w:tcPr>
            <w:tcW w:w="0" w:type="auto"/>
            <w:shd w:val="clear" w:color="auto" w:fill="auto"/>
          </w:tcPr>
          <w:p w14:paraId="6AD96B49" w14:textId="586BC35D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4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31F5B354" w14:textId="6AA4399E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4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39ED5A6F" w14:textId="6530ED66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61B321A6" w14:textId="06ED90D5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DB64E6" w:rsidRPr="00CD0B38" w14:paraId="3002420D" w14:textId="3822FA5A" w:rsidTr="00663C46">
        <w:tc>
          <w:tcPr>
            <w:tcW w:w="0" w:type="auto"/>
            <w:shd w:val="clear" w:color="auto" w:fill="auto"/>
          </w:tcPr>
          <w:p w14:paraId="3AF4BEA4" w14:textId="395F2CDE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ediatric dentistry</w:t>
            </w:r>
          </w:p>
        </w:tc>
        <w:tc>
          <w:tcPr>
            <w:tcW w:w="0" w:type="auto"/>
            <w:shd w:val="clear" w:color="auto" w:fill="auto"/>
          </w:tcPr>
          <w:p w14:paraId="5A427BBC" w14:textId="182B75E3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29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4391BEA7" w14:textId="48234112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27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494BE0F6" w14:textId="69EC0C1F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7F022477" w14:textId="6FA4C184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</w:tr>
      <w:tr w:rsidR="00DB64E6" w:rsidRPr="00CD0B38" w14:paraId="57FD5729" w14:textId="48F4BC24" w:rsidTr="00663C46">
        <w:tc>
          <w:tcPr>
            <w:tcW w:w="0" w:type="auto"/>
            <w:shd w:val="clear" w:color="auto" w:fill="auto"/>
          </w:tcPr>
          <w:p w14:paraId="61ACB720" w14:textId="5D4C6874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Restorative dentistry</w:t>
            </w:r>
          </w:p>
        </w:tc>
        <w:tc>
          <w:tcPr>
            <w:tcW w:w="0" w:type="auto"/>
            <w:shd w:val="clear" w:color="auto" w:fill="auto"/>
          </w:tcPr>
          <w:p w14:paraId="39FA2EA0" w14:textId="4242EAC2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36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4DDB8E76" w14:textId="335D057B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35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7AF512A4" w14:textId="555841D1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26D90C40" w14:textId="33F0C114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</w:tr>
      <w:tr w:rsidR="00DB64E6" w:rsidRPr="00CD0B38" w14:paraId="3B63A70B" w14:textId="77777777" w:rsidTr="00663C46">
        <w:tc>
          <w:tcPr>
            <w:tcW w:w="0" w:type="auto"/>
            <w:shd w:val="clear" w:color="auto" w:fill="auto"/>
          </w:tcPr>
          <w:p w14:paraId="79E5FA40" w14:textId="61BE476D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eriodontology</w:t>
            </w:r>
          </w:p>
        </w:tc>
        <w:tc>
          <w:tcPr>
            <w:tcW w:w="0" w:type="auto"/>
            <w:shd w:val="clear" w:color="auto" w:fill="auto"/>
          </w:tcPr>
          <w:p w14:paraId="06BE6496" w14:textId="3A08FFF9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44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5125815E" w14:textId="62CFC613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60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26E0D9CD" w14:textId="7CEEF8C6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9 (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1B106178" w14:textId="5915BDA7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DB64E6" w:rsidRPr="00CD0B38" w14:paraId="1E9F7EA0" w14:textId="5E93E696" w:rsidTr="00663C46">
        <w:tc>
          <w:tcPr>
            <w:tcW w:w="0" w:type="auto"/>
            <w:shd w:val="clear" w:color="auto" w:fill="auto"/>
          </w:tcPr>
          <w:p w14:paraId="2D05B6CF" w14:textId="5BC71C27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Prosthodontics </w:t>
            </w:r>
          </w:p>
        </w:tc>
        <w:tc>
          <w:tcPr>
            <w:tcW w:w="0" w:type="auto"/>
            <w:shd w:val="clear" w:color="auto" w:fill="auto"/>
          </w:tcPr>
          <w:p w14:paraId="4F42E0CA" w14:textId="06FF6773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10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53B68B0F" w14:textId="4B6DF385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57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1D01AAF3" w14:textId="072C9A49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1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6407E05A" w14:textId="6842655F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</w:tr>
      <w:tr w:rsidR="00DB64E6" w:rsidRPr="00CD0B38" w14:paraId="755D1545" w14:textId="77777777" w:rsidTr="00663C46">
        <w:tc>
          <w:tcPr>
            <w:tcW w:w="0" w:type="auto"/>
            <w:shd w:val="clear" w:color="auto" w:fill="auto"/>
          </w:tcPr>
          <w:p w14:paraId="3535BE7A" w14:textId="543FAEBC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Implantolog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9D90D68" w14:textId="26F30E5B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3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46E44CBC" w14:textId="57D5D095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2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3F60AF19" w14:textId="333CAC11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7B2A3403" w14:textId="0F5D882D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</w:tr>
      <w:tr w:rsidR="00DB64E6" w:rsidRPr="00CD0B38" w14:paraId="50886BA9" w14:textId="4756AEDF" w:rsidTr="00663C46">
        <w:tc>
          <w:tcPr>
            <w:tcW w:w="0" w:type="auto"/>
            <w:shd w:val="clear" w:color="auto" w:fill="auto"/>
          </w:tcPr>
          <w:p w14:paraId="67C9832F" w14:textId="603F0BDF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Disability </w:t>
            </w:r>
          </w:p>
        </w:tc>
        <w:tc>
          <w:tcPr>
            <w:tcW w:w="0" w:type="auto"/>
            <w:shd w:val="clear" w:color="auto" w:fill="auto"/>
          </w:tcPr>
          <w:p w14:paraId="38BA91B8" w14:textId="421D4DB4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8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68750C0B" w14:textId="5EE50EAD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7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6D5BF7C8" w14:textId="487321BF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7C3DA22C" w14:textId="2451048D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</w:tr>
      <w:tr w:rsidR="00DB64E6" w:rsidRPr="00CD0B38" w14:paraId="5B349BFF" w14:textId="77777777" w:rsidTr="00663C46">
        <w:tc>
          <w:tcPr>
            <w:tcW w:w="0" w:type="auto"/>
            <w:shd w:val="clear" w:color="auto" w:fill="auto"/>
          </w:tcPr>
          <w:p w14:paraId="4D4611C4" w14:textId="444F8654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natholog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4245F4D" w14:textId="42167268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5268D14E" w14:textId="2FCDE52B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1A32905A" w14:textId="337292BF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20D89F91" w14:textId="47C57A1C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64E6" w:rsidRPr="00CD0B38" w14:paraId="24CE4B5A" w14:textId="5D3F79F8" w:rsidTr="00663C46">
        <w:tc>
          <w:tcPr>
            <w:tcW w:w="0" w:type="auto"/>
            <w:shd w:val="clear" w:color="auto" w:fill="auto"/>
          </w:tcPr>
          <w:p w14:paraId="3AD40AFE" w14:textId="72878E9C" w:rsidR="00DB64E6" w:rsidRPr="00CD0B38" w:rsidRDefault="00DB64E6" w:rsidP="00122A9B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</w:tcPr>
          <w:p w14:paraId="73B6896A" w14:textId="47DC5195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3CC28ADD" w14:textId="2FF78A38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0E5614BC" w14:textId="770F15D5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1766189C" w14:textId="6CB20D41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</w:tr>
      <w:tr w:rsidR="00DB64E6" w:rsidRPr="00CD0B38" w14:paraId="475B17B0" w14:textId="0384B437" w:rsidTr="00663C46">
        <w:tc>
          <w:tcPr>
            <w:tcW w:w="0" w:type="auto"/>
            <w:shd w:val="clear" w:color="auto" w:fill="auto"/>
          </w:tcPr>
          <w:p w14:paraId="539211D9" w14:textId="67EABD52" w:rsidR="00DB64E6" w:rsidRPr="00CD0B38" w:rsidRDefault="00DB64E6" w:rsidP="00122A9B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rivate practice</w:t>
            </w:r>
          </w:p>
        </w:tc>
        <w:tc>
          <w:tcPr>
            <w:tcW w:w="0" w:type="auto"/>
            <w:shd w:val="clear" w:color="auto" w:fill="auto"/>
          </w:tcPr>
          <w:p w14:paraId="25C38275" w14:textId="1B7D967D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858 (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58708710" w14:textId="5B3784BE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368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6FFA525E" w14:textId="34082B35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78 (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7136CD04" w14:textId="7B8A932F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</w:tr>
      <w:tr w:rsidR="00DB64E6" w:rsidRPr="00CD0B38" w14:paraId="51CB0245" w14:textId="77777777" w:rsidTr="00663C46">
        <w:tc>
          <w:tcPr>
            <w:tcW w:w="0" w:type="auto"/>
            <w:shd w:val="clear" w:color="auto" w:fill="auto"/>
          </w:tcPr>
          <w:p w14:paraId="401B39CD" w14:textId="7D56D935" w:rsidR="00DB64E6" w:rsidRPr="00CD0B38" w:rsidRDefault="00DB64E6" w:rsidP="00436344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rking in group practice</w:t>
            </w:r>
          </w:p>
        </w:tc>
        <w:tc>
          <w:tcPr>
            <w:tcW w:w="0" w:type="auto"/>
            <w:shd w:val="clear" w:color="auto" w:fill="auto"/>
          </w:tcPr>
          <w:p w14:paraId="6F854A4E" w14:textId="3F73DF1C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74 (13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6780948F" w14:textId="38D43E8B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6 (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4AD02676" w14:textId="08D0F634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 (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2E606804" w14:textId="0B09A887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3</w:t>
            </w:r>
          </w:p>
        </w:tc>
      </w:tr>
      <w:tr w:rsidR="00DB64E6" w:rsidRPr="00CD0B38" w14:paraId="5C5FAD97" w14:textId="17D42150" w:rsidTr="00663C46">
        <w:tc>
          <w:tcPr>
            <w:tcW w:w="0" w:type="auto"/>
            <w:shd w:val="clear" w:color="auto" w:fill="auto"/>
          </w:tcPr>
          <w:p w14:paraId="0CA8A244" w14:textId="061EB5B6" w:rsidR="00DB64E6" w:rsidRPr="00CD0B38" w:rsidRDefault="00DB64E6" w:rsidP="00122A9B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umber of staff</w:t>
            </w:r>
          </w:p>
        </w:tc>
        <w:tc>
          <w:tcPr>
            <w:tcW w:w="0" w:type="auto"/>
            <w:shd w:val="clear" w:color="auto" w:fill="auto"/>
          </w:tcPr>
          <w:p w14:paraId="3C65D0B0" w14:textId="77777777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903BC71" w14:textId="77777777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F60FFFD" w14:textId="77777777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7494496" w14:textId="77777777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64E6" w:rsidRPr="00CD0B38" w14:paraId="37F9E059" w14:textId="1109F771" w:rsidTr="00663C46">
        <w:tc>
          <w:tcPr>
            <w:tcW w:w="0" w:type="auto"/>
            <w:shd w:val="clear" w:color="auto" w:fill="auto"/>
          </w:tcPr>
          <w:p w14:paraId="277E744C" w14:textId="2CFC6F62" w:rsidR="00DB64E6" w:rsidRPr="00CD0B38" w:rsidRDefault="00DB64E6" w:rsidP="00122A9B">
            <w:pPr>
              <w:tabs>
                <w:tab w:val="left" w:pos="435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edical</w:t>
            </w:r>
          </w:p>
        </w:tc>
        <w:tc>
          <w:tcPr>
            <w:tcW w:w="0" w:type="auto"/>
            <w:shd w:val="clear" w:color="auto" w:fill="auto"/>
          </w:tcPr>
          <w:p w14:paraId="39404101" w14:textId="7A819935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 [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, 4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]</w:t>
            </w:r>
          </w:p>
        </w:tc>
        <w:tc>
          <w:tcPr>
            <w:tcW w:w="0" w:type="auto"/>
            <w:shd w:val="clear" w:color="auto" w:fill="auto"/>
          </w:tcPr>
          <w:p w14:paraId="710AA272" w14:textId="3DAA6491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 [2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, 4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]</w:t>
            </w:r>
          </w:p>
        </w:tc>
        <w:tc>
          <w:tcPr>
            <w:tcW w:w="0" w:type="auto"/>
            <w:shd w:val="clear" w:color="auto" w:fill="auto"/>
          </w:tcPr>
          <w:p w14:paraId="4006DC83" w14:textId="54F0F064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 [2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, 5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]</w:t>
            </w:r>
          </w:p>
        </w:tc>
        <w:tc>
          <w:tcPr>
            <w:tcW w:w="0" w:type="auto"/>
            <w:shd w:val="clear" w:color="auto" w:fill="auto"/>
          </w:tcPr>
          <w:p w14:paraId="6246530C" w14:textId="0C92F626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4</w:t>
            </w:r>
            <w:r w:rsidR="00B32A2A" w:rsidRPr="008C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</w:tr>
      <w:tr w:rsidR="00DB64E6" w:rsidRPr="00CD0B38" w14:paraId="14BF738A" w14:textId="277E45E3" w:rsidTr="00663C46">
        <w:tc>
          <w:tcPr>
            <w:tcW w:w="0" w:type="auto"/>
            <w:shd w:val="clear" w:color="auto" w:fill="auto"/>
          </w:tcPr>
          <w:p w14:paraId="5E1AA816" w14:textId="013D1D2C" w:rsidR="00DB64E6" w:rsidRPr="00CD0B38" w:rsidRDefault="00DB64E6" w:rsidP="00122A9B">
            <w:pPr>
              <w:tabs>
                <w:tab w:val="left" w:pos="435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on-medical</w:t>
            </w:r>
          </w:p>
        </w:tc>
        <w:tc>
          <w:tcPr>
            <w:tcW w:w="0" w:type="auto"/>
            <w:shd w:val="clear" w:color="auto" w:fill="auto"/>
          </w:tcPr>
          <w:p w14:paraId="3FAF486E" w14:textId="733D4F8A" w:rsidR="00DB64E6" w:rsidRPr="009C0ED8" w:rsidRDefault="00DB64E6" w:rsidP="00122A9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C0ED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9C0ED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 [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9C0ED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, 4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9C0ED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]</w:t>
            </w:r>
          </w:p>
        </w:tc>
        <w:tc>
          <w:tcPr>
            <w:tcW w:w="0" w:type="auto"/>
            <w:shd w:val="clear" w:color="auto" w:fill="auto"/>
          </w:tcPr>
          <w:p w14:paraId="427A8824" w14:textId="714945CE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 [1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, 4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]</w:t>
            </w:r>
          </w:p>
        </w:tc>
        <w:tc>
          <w:tcPr>
            <w:tcW w:w="0" w:type="auto"/>
            <w:shd w:val="clear" w:color="auto" w:fill="auto"/>
          </w:tcPr>
          <w:p w14:paraId="71C5A14B" w14:textId="20BE8C73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 [2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, 6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]</w:t>
            </w:r>
          </w:p>
        </w:tc>
        <w:tc>
          <w:tcPr>
            <w:tcW w:w="0" w:type="auto"/>
            <w:shd w:val="clear" w:color="auto" w:fill="auto"/>
          </w:tcPr>
          <w:p w14:paraId="45C9C0BE" w14:textId="7CF9BEA2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3</w:t>
            </w:r>
            <w:r w:rsidR="00B32A2A" w:rsidRPr="008C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</w:tr>
      <w:tr w:rsidR="00DB64E6" w:rsidRPr="00CD0B38" w14:paraId="5806D91C" w14:textId="2453ABF3" w:rsidTr="00663C46">
        <w:tc>
          <w:tcPr>
            <w:tcW w:w="0" w:type="auto"/>
            <w:shd w:val="clear" w:color="auto" w:fill="auto"/>
          </w:tcPr>
          <w:p w14:paraId="6E2248B3" w14:textId="19C3F47F" w:rsidR="00DB64E6" w:rsidRPr="00CD0B38" w:rsidRDefault="00DB64E6" w:rsidP="00122A9B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Taking public transportation</w:t>
            </w:r>
          </w:p>
        </w:tc>
        <w:tc>
          <w:tcPr>
            <w:tcW w:w="0" w:type="auto"/>
            <w:shd w:val="clear" w:color="auto" w:fill="auto"/>
          </w:tcPr>
          <w:p w14:paraId="344BE5A7" w14:textId="71E096C9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57 (1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5EB5FD6D" w14:textId="013133AF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25 (1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06C81C90" w14:textId="0E94C94E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2 (16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45FC6B3F" w14:textId="14133AD9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24</w:t>
            </w:r>
          </w:p>
        </w:tc>
      </w:tr>
      <w:tr w:rsidR="00DB64E6" w:rsidRPr="00CD0B38" w14:paraId="590EE188" w14:textId="77777777" w:rsidTr="00663C46">
        <w:trPr>
          <w:trHeight w:val="166"/>
        </w:trPr>
        <w:tc>
          <w:tcPr>
            <w:tcW w:w="0" w:type="auto"/>
            <w:shd w:val="clear" w:color="auto" w:fill="auto"/>
          </w:tcPr>
          <w:p w14:paraId="44223CD3" w14:textId="28CE383A" w:rsidR="00DB64E6" w:rsidRPr="00CD0B38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ID-19 status</w:t>
            </w:r>
          </w:p>
        </w:tc>
        <w:tc>
          <w:tcPr>
            <w:tcW w:w="0" w:type="auto"/>
            <w:shd w:val="clear" w:color="auto" w:fill="auto"/>
          </w:tcPr>
          <w:p w14:paraId="70845306" w14:textId="77777777" w:rsidR="00DB64E6" w:rsidRPr="00CD0B38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F720E5C" w14:textId="77777777" w:rsidR="00DB64E6" w:rsidRPr="00CD0B38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59D9897" w14:textId="77777777" w:rsidR="00DB64E6" w:rsidRPr="00CD0B38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9F3C966" w14:textId="77777777" w:rsidR="00DB64E6" w:rsidRPr="00CD0B38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B64E6" w:rsidRPr="00CD0B38" w14:paraId="4E328D37" w14:textId="77777777" w:rsidTr="00663C46">
        <w:trPr>
          <w:trHeight w:val="97"/>
        </w:trPr>
        <w:tc>
          <w:tcPr>
            <w:tcW w:w="0" w:type="auto"/>
            <w:shd w:val="clear" w:color="auto" w:fill="auto"/>
          </w:tcPr>
          <w:p w14:paraId="02A9BAE8" w14:textId="7EEF20B2" w:rsidR="00DB64E6" w:rsidRPr="00CD0B38" w:rsidRDefault="00DB64E6" w:rsidP="00122A9B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≥ 1 symptom</w:t>
            </w:r>
          </w:p>
        </w:tc>
        <w:tc>
          <w:tcPr>
            <w:tcW w:w="0" w:type="auto"/>
            <w:shd w:val="clear" w:color="auto" w:fill="auto"/>
          </w:tcPr>
          <w:p w14:paraId="4473F91F" w14:textId="442CDE33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097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302905DD" w14:textId="430B16B8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21 (23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30D2B379" w14:textId="37B93743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76 (88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1E3BE7AD" w14:textId="40C5632F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DB64E6" w:rsidRPr="00CD0B38" w14:paraId="6E0D41A7" w14:textId="77777777" w:rsidTr="00663C46">
        <w:trPr>
          <w:trHeight w:val="268"/>
        </w:trPr>
        <w:tc>
          <w:tcPr>
            <w:tcW w:w="0" w:type="auto"/>
            <w:shd w:val="clear" w:color="auto" w:fill="auto"/>
            <w:vAlign w:val="center"/>
          </w:tcPr>
          <w:p w14:paraId="65086028" w14:textId="50C0CB3F" w:rsidR="00DB64E6" w:rsidRPr="00CD0B38" w:rsidRDefault="00DB64E6" w:rsidP="00122A9B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Test f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OVID-19</w:t>
            </w:r>
          </w:p>
        </w:tc>
        <w:tc>
          <w:tcPr>
            <w:tcW w:w="0" w:type="auto"/>
            <w:shd w:val="clear" w:color="auto" w:fill="auto"/>
          </w:tcPr>
          <w:p w14:paraId="0D5DC051" w14:textId="77777777" w:rsidR="00DB64E6" w:rsidRPr="00CD0B38" w:rsidRDefault="00DB64E6" w:rsidP="00122A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0A79879" w14:textId="7656D15B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8914AE0" w14:textId="7BAA8B03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8F242F4" w14:textId="6F7ADF6F" w:rsidR="00DB64E6" w:rsidRPr="00505BE2" w:rsidRDefault="00DB64E6" w:rsidP="00122A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505BE2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DB64E6" w:rsidRPr="00CD0B38" w14:paraId="0D38F927" w14:textId="77777777" w:rsidTr="00663C46">
        <w:trPr>
          <w:trHeight w:val="165"/>
        </w:trPr>
        <w:tc>
          <w:tcPr>
            <w:tcW w:w="0" w:type="auto"/>
            <w:shd w:val="clear" w:color="auto" w:fill="auto"/>
          </w:tcPr>
          <w:p w14:paraId="1E2C8A0F" w14:textId="787DAE79" w:rsidR="00DB64E6" w:rsidRPr="00CD0B38" w:rsidRDefault="00DB64E6" w:rsidP="00C17566">
            <w:pPr>
              <w:tabs>
                <w:tab w:val="left" w:pos="435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tive</w:t>
            </w:r>
          </w:p>
        </w:tc>
        <w:tc>
          <w:tcPr>
            <w:tcW w:w="0" w:type="auto"/>
            <w:shd w:val="clear" w:color="auto" w:fill="auto"/>
          </w:tcPr>
          <w:p w14:paraId="2DB91CF2" w14:textId="67E4FE90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31982BEF" w14:textId="38E65A92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35DA3642" w14:textId="019CE694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9 (39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0F6051EE" w14:textId="1979069E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B64E6" w:rsidRPr="00CD0B38" w14:paraId="1A930D7D" w14:textId="77777777" w:rsidTr="00663C46">
        <w:trPr>
          <w:trHeight w:val="126"/>
        </w:trPr>
        <w:tc>
          <w:tcPr>
            <w:tcW w:w="0" w:type="auto"/>
            <w:shd w:val="clear" w:color="auto" w:fill="auto"/>
          </w:tcPr>
          <w:p w14:paraId="7DD3FD36" w14:textId="69619DD9" w:rsidR="00DB64E6" w:rsidRPr="00CD0B38" w:rsidRDefault="00DB64E6" w:rsidP="00C17566">
            <w:pPr>
              <w:tabs>
                <w:tab w:val="left" w:pos="435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ative</w:t>
            </w:r>
          </w:p>
        </w:tc>
        <w:tc>
          <w:tcPr>
            <w:tcW w:w="0" w:type="auto"/>
            <w:shd w:val="clear" w:color="auto" w:fill="auto"/>
          </w:tcPr>
          <w:p w14:paraId="48A60C5C" w14:textId="4843E9A6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12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2534F61F" w14:textId="4841258B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7BD2CEC9" w14:textId="6780D6CE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0 (6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6153F8D1" w14:textId="35CF9986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DB64E6" w:rsidRPr="00CD0B38" w14:paraId="6CF3B03E" w14:textId="77777777" w:rsidTr="00663C46">
        <w:trPr>
          <w:trHeight w:val="213"/>
        </w:trPr>
        <w:tc>
          <w:tcPr>
            <w:tcW w:w="0" w:type="auto"/>
            <w:shd w:val="clear" w:color="auto" w:fill="auto"/>
          </w:tcPr>
          <w:p w14:paraId="465BB74F" w14:textId="5DDD059E" w:rsidR="00DB64E6" w:rsidRPr="00CD0B38" w:rsidRDefault="00DB64E6" w:rsidP="00C17566">
            <w:pPr>
              <w:tabs>
                <w:tab w:val="left" w:pos="435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auto"/>
          </w:tcPr>
          <w:p w14:paraId="4794355B" w14:textId="31ECAE01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973 (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1BCFADDE" w14:textId="19EAEAAD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973 (10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094DCDE8" w14:textId="11CA5F31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08E0EFDD" w14:textId="4C167875" w:rsidR="00DB64E6" w:rsidRPr="00CD0B38" w:rsidRDefault="00DB64E6" w:rsidP="00C175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</w:tbl>
    <w:p w14:paraId="1914F6A0" w14:textId="1AF2AEC0" w:rsidR="00396B5B" w:rsidRPr="00A26903" w:rsidRDefault="006D10FD" w:rsidP="00663C46">
      <w:pPr>
        <w:pStyle w:val="Caption"/>
        <w:tabs>
          <w:tab w:val="left" w:pos="9070"/>
        </w:tabs>
        <w:ind w:left="-142" w:right="-144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ata are median [</w:t>
      </w:r>
      <w:r w:rsidR="00396B5B" w:rsidRPr="00A269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QR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]</w:t>
      </w:r>
      <w:r w:rsidR="00396B5B" w:rsidRPr="00A269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n (%)</w:t>
      </w:r>
      <w:r w:rsidR="00895AC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396B5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396B5B" w:rsidRPr="00A269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 values comparing</w:t>
      </w:r>
      <w:r w:rsidR="00396B5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entists</w:t>
      </w:r>
      <w:r w:rsidR="0032772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FA049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</w:t>
      </w:r>
      <w:r w:rsidR="00396B5B" w:rsidRPr="003F595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sted for COVID-19 and </w:t>
      </w:r>
      <w:r w:rsidR="00FA049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ot</w:t>
      </w:r>
      <w:r w:rsidR="00396B5B" w:rsidRPr="003F595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ested </w:t>
      </w:r>
      <w:r w:rsidR="00327724" w:rsidRPr="0032772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#) Mann-Whitney U test, (*) Kruskal-Wallis or Fisher’s exact test when not specified</w:t>
      </w:r>
      <w:r w:rsidR="00895AC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396B5B" w:rsidRPr="00A269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PD: chronic obstructive pulmonary disease; CKD: chronic kidney disease</w:t>
      </w:r>
      <w:r w:rsidR="00396B5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; ID: immunodeficienc</w:t>
      </w:r>
      <w:r w:rsidR="00D96D0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es</w:t>
      </w:r>
      <w:r w:rsidR="00895AC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54462646" w14:textId="0D5F57DB" w:rsidR="00396B5B" w:rsidRDefault="00243072" w:rsidP="00327724">
      <w:pPr>
        <w:pStyle w:val="Caption"/>
        <w:ind w:left="-142"/>
        <w:jc w:val="both"/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</w:pPr>
      <w:r w:rsidRPr="0024307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AC64E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S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396B5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</w:t>
      </w:r>
      <w:r w:rsidR="00396B5B" w:rsidRPr="00ED54A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Socio-demographic data, health statu</w:t>
      </w:r>
      <w:r w:rsidR="00396B5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s, </w:t>
      </w:r>
      <w:r w:rsidR="00396B5B" w:rsidRPr="00ED54A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clinical practice</w:t>
      </w:r>
      <w:r w:rsidR="00396B5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and COVID</w:t>
      </w:r>
      <w:r w:rsidR="001264B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-19</w:t>
      </w:r>
      <w:r w:rsidR="00396B5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status in d</w:t>
      </w:r>
      <w:r w:rsidR="00D96D0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entists</w:t>
      </w:r>
      <w:bookmarkStart w:id="0" w:name="_GoBack"/>
      <w:bookmarkEnd w:id="0"/>
    </w:p>
    <w:sectPr w:rsidR="00396B5B" w:rsidSect="00327724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27A68" w14:textId="77777777" w:rsidR="00E80F40" w:rsidRDefault="00E80F40" w:rsidP="002200F2">
      <w:pPr>
        <w:spacing w:after="0" w:line="240" w:lineRule="auto"/>
      </w:pPr>
      <w:r>
        <w:separator/>
      </w:r>
    </w:p>
  </w:endnote>
  <w:endnote w:type="continuationSeparator" w:id="0">
    <w:p w14:paraId="5FDACCB9" w14:textId="77777777" w:rsidR="00E80F40" w:rsidRDefault="00E80F40" w:rsidP="00220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2668708"/>
      <w:docPartObj>
        <w:docPartGallery w:val="Page Numbers (Bottom of Page)"/>
        <w:docPartUnique/>
      </w:docPartObj>
    </w:sdtPr>
    <w:sdtEndPr/>
    <w:sdtContent>
      <w:p w14:paraId="39388CED" w14:textId="61B8766A" w:rsidR="00327724" w:rsidRDefault="0032772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4623" w:rsidRPr="00544623">
          <w:rPr>
            <w:noProof/>
            <w:lang w:val="fr-FR"/>
          </w:rPr>
          <w:t>1</w:t>
        </w:r>
        <w:r>
          <w:fldChar w:fldCharType="end"/>
        </w:r>
      </w:p>
    </w:sdtContent>
  </w:sdt>
  <w:p w14:paraId="09F26C87" w14:textId="77777777" w:rsidR="00327724" w:rsidRDefault="003277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1B720" w14:textId="77777777" w:rsidR="00E80F40" w:rsidRDefault="00E80F40" w:rsidP="002200F2">
      <w:pPr>
        <w:spacing w:after="0" w:line="240" w:lineRule="auto"/>
      </w:pPr>
      <w:r>
        <w:separator/>
      </w:r>
    </w:p>
  </w:footnote>
  <w:footnote w:type="continuationSeparator" w:id="0">
    <w:p w14:paraId="212B99D8" w14:textId="77777777" w:rsidR="00E80F40" w:rsidRDefault="00E80F40" w:rsidP="00220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20BAD"/>
    <w:multiLevelType w:val="hybridMultilevel"/>
    <w:tmpl w:val="1F58EB20"/>
    <w:lvl w:ilvl="0" w:tplc="D84A223E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>
    <w:nsid w:val="22932D02"/>
    <w:multiLevelType w:val="hybridMultilevel"/>
    <w:tmpl w:val="A1E68026"/>
    <w:lvl w:ilvl="0" w:tplc="92E62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B75AF0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D31C9C"/>
    <w:multiLevelType w:val="hybridMultilevel"/>
    <w:tmpl w:val="1D080164"/>
    <w:lvl w:ilvl="0" w:tplc="0A5E076C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>
    <w:nsid w:val="36547366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650532"/>
    <w:multiLevelType w:val="hybridMultilevel"/>
    <w:tmpl w:val="1438F6F8"/>
    <w:lvl w:ilvl="0" w:tplc="59C65B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A9200A"/>
    <w:multiLevelType w:val="hybridMultilevel"/>
    <w:tmpl w:val="F3F82BA6"/>
    <w:lvl w:ilvl="0" w:tplc="C26E98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723FF0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5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ABC"/>
    <w:rsid w:val="00002BFB"/>
    <w:rsid w:val="00006021"/>
    <w:rsid w:val="00006C72"/>
    <w:rsid w:val="00014B94"/>
    <w:rsid w:val="00014BD6"/>
    <w:rsid w:val="00015208"/>
    <w:rsid w:val="00021FD2"/>
    <w:rsid w:val="00023076"/>
    <w:rsid w:val="00034BD6"/>
    <w:rsid w:val="000366E6"/>
    <w:rsid w:val="00044F7F"/>
    <w:rsid w:val="00046AAF"/>
    <w:rsid w:val="000504B7"/>
    <w:rsid w:val="000528D0"/>
    <w:rsid w:val="000538FE"/>
    <w:rsid w:val="00053FAE"/>
    <w:rsid w:val="00056DC6"/>
    <w:rsid w:val="00066EB4"/>
    <w:rsid w:val="00071FA6"/>
    <w:rsid w:val="0007467D"/>
    <w:rsid w:val="00076FA1"/>
    <w:rsid w:val="000804F7"/>
    <w:rsid w:val="00086BDB"/>
    <w:rsid w:val="000922F8"/>
    <w:rsid w:val="000A7140"/>
    <w:rsid w:val="000B6FAC"/>
    <w:rsid w:val="000C22C7"/>
    <w:rsid w:val="000C2C88"/>
    <w:rsid w:val="000D68E0"/>
    <w:rsid w:val="000E0951"/>
    <w:rsid w:val="000E40F7"/>
    <w:rsid w:val="000E5E15"/>
    <w:rsid w:val="0010539B"/>
    <w:rsid w:val="0011069B"/>
    <w:rsid w:val="00111EB7"/>
    <w:rsid w:val="0011244F"/>
    <w:rsid w:val="00112F65"/>
    <w:rsid w:val="00114366"/>
    <w:rsid w:val="00115580"/>
    <w:rsid w:val="00117CCA"/>
    <w:rsid w:val="001204CD"/>
    <w:rsid w:val="00122A9B"/>
    <w:rsid w:val="001264B5"/>
    <w:rsid w:val="001265FD"/>
    <w:rsid w:val="0013497A"/>
    <w:rsid w:val="00134FDB"/>
    <w:rsid w:val="0014035B"/>
    <w:rsid w:val="0015166C"/>
    <w:rsid w:val="00151C33"/>
    <w:rsid w:val="001520DF"/>
    <w:rsid w:val="00155D63"/>
    <w:rsid w:val="001623D4"/>
    <w:rsid w:val="00166A0D"/>
    <w:rsid w:val="00171E33"/>
    <w:rsid w:val="00177909"/>
    <w:rsid w:val="00185E26"/>
    <w:rsid w:val="001909C9"/>
    <w:rsid w:val="0019315D"/>
    <w:rsid w:val="001A2770"/>
    <w:rsid w:val="001A37FB"/>
    <w:rsid w:val="001B0E87"/>
    <w:rsid w:val="001B2C09"/>
    <w:rsid w:val="001B7631"/>
    <w:rsid w:val="001B780C"/>
    <w:rsid w:val="001C6CF6"/>
    <w:rsid w:val="001D0961"/>
    <w:rsid w:val="001E65FD"/>
    <w:rsid w:val="00206703"/>
    <w:rsid w:val="002163D9"/>
    <w:rsid w:val="002200F2"/>
    <w:rsid w:val="00223C32"/>
    <w:rsid w:val="002307BD"/>
    <w:rsid w:val="00230862"/>
    <w:rsid w:val="00234B29"/>
    <w:rsid w:val="0023514E"/>
    <w:rsid w:val="00241448"/>
    <w:rsid w:val="00243072"/>
    <w:rsid w:val="002524C0"/>
    <w:rsid w:val="0025330F"/>
    <w:rsid w:val="0025358F"/>
    <w:rsid w:val="002573C3"/>
    <w:rsid w:val="002643E4"/>
    <w:rsid w:val="00273A54"/>
    <w:rsid w:val="00274751"/>
    <w:rsid w:val="002814F0"/>
    <w:rsid w:val="00281D4C"/>
    <w:rsid w:val="002824E7"/>
    <w:rsid w:val="00286426"/>
    <w:rsid w:val="002870E8"/>
    <w:rsid w:val="00293954"/>
    <w:rsid w:val="002A0083"/>
    <w:rsid w:val="002A09DA"/>
    <w:rsid w:val="002A0B98"/>
    <w:rsid w:val="002A414F"/>
    <w:rsid w:val="002B5C62"/>
    <w:rsid w:val="002C04BA"/>
    <w:rsid w:val="002C1529"/>
    <w:rsid w:val="002C443C"/>
    <w:rsid w:val="002C617F"/>
    <w:rsid w:val="002D32B5"/>
    <w:rsid w:val="002D6F55"/>
    <w:rsid w:val="002E44CD"/>
    <w:rsid w:val="002F1F32"/>
    <w:rsid w:val="002F24F9"/>
    <w:rsid w:val="002F71F3"/>
    <w:rsid w:val="003001BE"/>
    <w:rsid w:val="003072C2"/>
    <w:rsid w:val="0031748C"/>
    <w:rsid w:val="00327724"/>
    <w:rsid w:val="00331775"/>
    <w:rsid w:val="00351889"/>
    <w:rsid w:val="0035283D"/>
    <w:rsid w:val="003576C3"/>
    <w:rsid w:val="00363276"/>
    <w:rsid w:val="00363AD3"/>
    <w:rsid w:val="0037275D"/>
    <w:rsid w:val="00373BB8"/>
    <w:rsid w:val="003763CF"/>
    <w:rsid w:val="0037661B"/>
    <w:rsid w:val="00377653"/>
    <w:rsid w:val="0038026F"/>
    <w:rsid w:val="003836FF"/>
    <w:rsid w:val="0038405E"/>
    <w:rsid w:val="00391B8B"/>
    <w:rsid w:val="00396B5B"/>
    <w:rsid w:val="00396F43"/>
    <w:rsid w:val="003973E6"/>
    <w:rsid w:val="003A1481"/>
    <w:rsid w:val="003A4C1B"/>
    <w:rsid w:val="003A69B8"/>
    <w:rsid w:val="003B0028"/>
    <w:rsid w:val="003B6C87"/>
    <w:rsid w:val="003B723A"/>
    <w:rsid w:val="003C00D4"/>
    <w:rsid w:val="003C7723"/>
    <w:rsid w:val="003D00EA"/>
    <w:rsid w:val="003D5BAD"/>
    <w:rsid w:val="003E44E5"/>
    <w:rsid w:val="003F44A6"/>
    <w:rsid w:val="003F45C1"/>
    <w:rsid w:val="003F5777"/>
    <w:rsid w:val="003F79DA"/>
    <w:rsid w:val="00401A8B"/>
    <w:rsid w:val="00404B11"/>
    <w:rsid w:val="00404F22"/>
    <w:rsid w:val="00405622"/>
    <w:rsid w:val="00413D97"/>
    <w:rsid w:val="00416DAB"/>
    <w:rsid w:val="00417CE7"/>
    <w:rsid w:val="004210DC"/>
    <w:rsid w:val="00422F99"/>
    <w:rsid w:val="004305BA"/>
    <w:rsid w:val="00433D5B"/>
    <w:rsid w:val="00435B31"/>
    <w:rsid w:val="00436344"/>
    <w:rsid w:val="004621E1"/>
    <w:rsid w:val="0046383D"/>
    <w:rsid w:val="004655F0"/>
    <w:rsid w:val="00465ABF"/>
    <w:rsid w:val="004664EB"/>
    <w:rsid w:val="00485BA5"/>
    <w:rsid w:val="0048632D"/>
    <w:rsid w:val="004936D2"/>
    <w:rsid w:val="004957A5"/>
    <w:rsid w:val="00497494"/>
    <w:rsid w:val="004A0736"/>
    <w:rsid w:val="004B16B5"/>
    <w:rsid w:val="004B2A24"/>
    <w:rsid w:val="004B2F5D"/>
    <w:rsid w:val="004B4AF0"/>
    <w:rsid w:val="004C6C8A"/>
    <w:rsid w:val="004D1A36"/>
    <w:rsid w:val="004E0E33"/>
    <w:rsid w:val="004E1DD9"/>
    <w:rsid w:val="004E2099"/>
    <w:rsid w:val="004E7262"/>
    <w:rsid w:val="004F07E0"/>
    <w:rsid w:val="005011E8"/>
    <w:rsid w:val="00505BE2"/>
    <w:rsid w:val="0050708D"/>
    <w:rsid w:val="00507318"/>
    <w:rsid w:val="005228CF"/>
    <w:rsid w:val="005306F3"/>
    <w:rsid w:val="005322B2"/>
    <w:rsid w:val="00535167"/>
    <w:rsid w:val="00535D14"/>
    <w:rsid w:val="00537101"/>
    <w:rsid w:val="00544623"/>
    <w:rsid w:val="00545FBF"/>
    <w:rsid w:val="00562E15"/>
    <w:rsid w:val="00572E59"/>
    <w:rsid w:val="00573EC5"/>
    <w:rsid w:val="00577612"/>
    <w:rsid w:val="00587730"/>
    <w:rsid w:val="005909F8"/>
    <w:rsid w:val="00592FE4"/>
    <w:rsid w:val="00593C6D"/>
    <w:rsid w:val="0059578B"/>
    <w:rsid w:val="00597F86"/>
    <w:rsid w:val="005A012B"/>
    <w:rsid w:val="005A0304"/>
    <w:rsid w:val="005A6191"/>
    <w:rsid w:val="005B4896"/>
    <w:rsid w:val="005B68F8"/>
    <w:rsid w:val="005B763E"/>
    <w:rsid w:val="005C42AC"/>
    <w:rsid w:val="005C5C7F"/>
    <w:rsid w:val="005D0CBB"/>
    <w:rsid w:val="005D26AB"/>
    <w:rsid w:val="005D31B8"/>
    <w:rsid w:val="005E147F"/>
    <w:rsid w:val="005E5D9B"/>
    <w:rsid w:val="005F23F1"/>
    <w:rsid w:val="005F73F4"/>
    <w:rsid w:val="0060628C"/>
    <w:rsid w:val="006132D7"/>
    <w:rsid w:val="00620677"/>
    <w:rsid w:val="0062278B"/>
    <w:rsid w:val="00631F35"/>
    <w:rsid w:val="00637B09"/>
    <w:rsid w:val="00640C2F"/>
    <w:rsid w:val="00646983"/>
    <w:rsid w:val="00651C86"/>
    <w:rsid w:val="00654081"/>
    <w:rsid w:val="00663C46"/>
    <w:rsid w:val="00673312"/>
    <w:rsid w:val="00680AE9"/>
    <w:rsid w:val="00682406"/>
    <w:rsid w:val="00683D2B"/>
    <w:rsid w:val="00687372"/>
    <w:rsid w:val="00694688"/>
    <w:rsid w:val="00696219"/>
    <w:rsid w:val="006A0192"/>
    <w:rsid w:val="006B27F5"/>
    <w:rsid w:val="006B3EF8"/>
    <w:rsid w:val="006B3F50"/>
    <w:rsid w:val="006C618D"/>
    <w:rsid w:val="006D10FD"/>
    <w:rsid w:val="006D58B3"/>
    <w:rsid w:val="006D671F"/>
    <w:rsid w:val="006E2820"/>
    <w:rsid w:val="006E2EF6"/>
    <w:rsid w:val="006E6482"/>
    <w:rsid w:val="006F6856"/>
    <w:rsid w:val="0070683F"/>
    <w:rsid w:val="007072FA"/>
    <w:rsid w:val="00715163"/>
    <w:rsid w:val="00720F85"/>
    <w:rsid w:val="00724371"/>
    <w:rsid w:val="00726593"/>
    <w:rsid w:val="007302EC"/>
    <w:rsid w:val="00747147"/>
    <w:rsid w:val="007477FD"/>
    <w:rsid w:val="00747ABC"/>
    <w:rsid w:val="00747CC2"/>
    <w:rsid w:val="00755AA1"/>
    <w:rsid w:val="00755B92"/>
    <w:rsid w:val="00765418"/>
    <w:rsid w:val="0077198B"/>
    <w:rsid w:val="00774AAC"/>
    <w:rsid w:val="00781A4C"/>
    <w:rsid w:val="00784954"/>
    <w:rsid w:val="00785BD4"/>
    <w:rsid w:val="007928AB"/>
    <w:rsid w:val="007A19B3"/>
    <w:rsid w:val="007A2FD6"/>
    <w:rsid w:val="007A3748"/>
    <w:rsid w:val="007A5EBF"/>
    <w:rsid w:val="007A768E"/>
    <w:rsid w:val="007A7C17"/>
    <w:rsid w:val="007B6689"/>
    <w:rsid w:val="007C1EFB"/>
    <w:rsid w:val="007C78D1"/>
    <w:rsid w:val="007D11F8"/>
    <w:rsid w:val="007D20D9"/>
    <w:rsid w:val="007F679F"/>
    <w:rsid w:val="007F77B6"/>
    <w:rsid w:val="008055FA"/>
    <w:rsid w:val="00824274"/>
    <w:rsid w:val="0082730B"/>
    <w:rsid w:val="00830FDF"/>
    <w:rsid w:val="00831334"/>
    <w:rsid w:val="008351D2"/>
    <w:rsid w:val="008374E4"/>
    <w:rsid w:val="00847C02"/>
    <w:rsid w:val="00853048"/>
    <w:rsid w:val="0085410D"/>
    <w:rsid w:val="00854B05"/>
    <w:rsid w:val="00856CA8"/>
    <w:rsid w:val="008606FF"/>
    <w:rsid w:val="008669A5"/>
    <w:rsid w:val="00867ED0"/>
    <w:rsid w:val="00873122"/>
    <w:rsid w:val="00873A66"/>
    <w:rsid w:val="00877385"/>
    <w:rsid w:val="00884344"/>
    <w:rsid w:val="0088785A"/>
    <w:rsid w:val="008912C5"/>
    <w:rsid w:val="00895AC9"/>
    <w:rsid w:val="008A05F2"/>
    <w:rsid w:val="008A0631"/>
    <w:rsid w:val="008A205A"/>
    <w:rsid w:val="008D2138"/>
    <w:rsid w:val="008D63C1"/>
    <w:rsid w:val="008E2895"/>
    <w:rsid w:val="008E7E8D"/>
    <w:rsid w:val="008F10AC"/>
    <w:rsid w:val="008F4851"/>
    <w:rsid w:val="008F7BE9"/>
    <w:rsid w:val="00900F06"/>
    <w:rsid w:val="00906C02"/>
    <w:rsid w:val="009156F6"/>
    <w:rsid w:val="009162DB"/>
    <w:rsid w:val="00923C91"/>
    <w:rsid w:val="00925F58"/>
    <w:rsid w:val="009277A7"/>
    <w:rsid w:val="0093294F"/>
    <w:rsid w:val="00932E12"/>
    <w:rsid w:val="00934019"/>
    <w:rsid w:val="009369A6"/>
    <w:rsid w:val="00936CA4"/>
    <w:rsid w:val="009418D6"/>
    <w:rsid w:val="00945A5B"/>
    <w:rsid w:val="00947916"/>
    <w:rsid w:val="00957190"/>
    <w:rsid w:val="00971C92"/>
    <w:rsid w:val="00976158"/>
    <w:rsid w:val="0098010F"/>
    <w:rsid w:val="00994E0E"/>
    <w:rsid w:val="009A0B15"/>
    <w:rsid w:val="009B156F"/>
    <w:rsid w:val="009B1CC1"/>
    <w:rsid w:val="009B477C"/>
    <w:rsid w:val="009B61A1"/>
    <w:rsid w:val="009C08BF"/>
    <w:rsid w:val="009C0ED8"/>
    <w:rsid w:val="009C6460"/>
    <w:rsid w:val="009C7FBA"/>
    <w:rsid w:val="009D127B"/>
    <w:rsid w:val="009D4A25"/>
    <w:rsid w:val="009E14E4"/>
    <w:rsid w:val="009E1B58"/>
    <w:rsid w:val="009F2DEA"/>
    <w:rsid w:val="009F682E"/>
    <w:rsid w:val="00A07931"/>
    <w:rsid w:val="00A07C42"/>
    <w:rsid w:val="00A12435"/>
    <w:rsid w:val="00A13401"/>
    <w:rsid w:val="00A27A6C"/>
    <w:rsid w:val="00A307D2"/>
    <w:rsid w:val="00A31B9C"/>
    <w:rsid w:val="00A33FC0"/>
    <w:rsid w:val="00A34089"/>
    <w:rsid w:val="00A40199"/>
    <w:rsid w:val="00A42FCD"/>
    <w:rsid w:val="00A45552"/>
    <w:rsid w:val="00A50211"/>
    <w:rsid w:val="00A602B9"/>
    <w:rsid w:val="00A62D80"/>
    <w:rsid w:val="00A67997"/>
    <w:rsid w:val="00A70886"/>
    <w:rsid w:val="00A74AED"/>
    <w:rsid w:val="00A77A71"/>
    <w:rsid w:val="00A92512"/>
    <w:rsid w:val="00A9743D"/>
    <w:rsid w:val="00A97825"/>
    <w:rsid w:val="00AA42D8"/>
    <w:rsid w:val="00AA43E3"/>
    <w:rsid w:val="00AA5EA8"/>
    <w:rsid w:val="00AB2475"/>
    <w:rsid w:val="00AC64E8"/>
    <w:rsid w:val="00AD0D65"/>
    <w:rsid w:val="00AD5D1F"/>
    <w:rsid w:val="00AD74F8"/>
    <w:rsid w:val="00AE043F"/>
    <w:rsid w:val="00AE1C49"/>
    <w:rsid w:val="00AE2BFA"/>
    <w:rsid w:val="00AE715C"/>
    <w:rsid w:val="00AF48E6"/>
    <w:rsid w:val="00B073DD"/>
    <w:rsid w:val="00B10282"/>
    <w:rsid w:val="00B1093B"/>
    <w:rsid w:val="00B121A4"/>
    <w:rsid w:val="00B2009D"/>
    <w:rsid w:val="00B26947"/>
    <w:rsid w:val="00B325D3"/>
    <w:rsid w:val="00B32A2A"/>
    <w:rsid w:val="00B3624E"/>
    <w:rsid w:val="00B46F3F"/>
    <w:rsid w:val="00B51452"/>
    <w:rsid w:val="00B60B1A"/>
    <w:rsid w:val="00B62F48"/>
    <w:rsid w:val="00B706F0"/>
    <w:rsid w:val="00B717B3"/>
    <w:rsid w:val="00B73AFE"/>
    <w:rsid w:val="00B810E2"/>
    <w:rsid w:val="00B81F7D"/>
    <w:rsid w:val="00B86896"/>
    <w:rsid w:val="00BA1750"/>
    <w:rsid w:val="00BB5127"/>
    <w:rsid w:val="00BB57A2"/>
    <w:rsid w:val="00BB630D"/>
    <w:rsid w:val="00BC03CA"/>
    <w:rsid w:val="00BC5EAF"/>
    <w:rsid w:val="00BC6D1E"/>
    <w:rsid w:val="00BD4B67"/>
    <w:rsid w:val="00BD5656"/>
    <w:rsid w:val="00BD6D01"/>
    <w:rsid w:val="00BE3F02"/>
    <w:rsid w:val="00BE74EB"/>
    <w:rsid w:val="00BF12E6"/>
    <w:rsid w:val="00BF5513"/>
    <w:rsid w:val="00C02F95"/>
    <w:rsid w:val="00C04811"/>
    <w:rsid w:val="00C10D76"/>
    <w:rsid w:val="00C11BC9"/>
    <w:rsid w:val="00C17566"/>
    <w:rsid w:val="00C3109F"/>
    <w:rsid w:val="00C5007E"/>
    <w:rsid w:val="00C50DF9"/>
    <w:rsid w:val="00C67525"/>
    <w:rsid w:val="00C67FF3"/>
    <w:rsid w:val="00C7715E"/>
    <w:rsid w:val="00C80486"/>
    <w:rsid w:val="00C80F1D"/>
    <w:rsid w:val="00C91207"/>
    <w:rsid w:val="00C91446"/>
    <w:rsid w:val="00C9193E"/>
    <w:rsid w:val="00C95E58"/>
    <w:rsid w:val="00CA37E2"/>
    <w:rsid w:val="00CB2167"/>
    <w:rsid w:val="00CB4A88"/>
    <w:rsid w:val="00CB6278"/>
    <w:rsid w:val="00CD0B38"/>
    <w:rsid w:val="00CD27FC"/>
    <w:rsid w:val="00CD2CF6"/>
    <w:rsid w:val="00CD4AA2"/>
    <w:rsid w:val="00CD6A6F"/>
    <w:rsid w:val="00CD6AC4"/>
    <w:rsid w:val="00CD719D"/>
    <w:rsid w:val="00CE08D8"/>
    <w:rsid w:val="00CE7A2F"/>
    <w:rsid w:val="00CF0A45"/>
    <w:rsid w:val="00CF1A53"/>
    <w:rsid w:val="00CF5B82"/>
    <w:rsid w:val="00D01C91"/>
    <w:rsid w:val="00D02526"/>
    <w:rsid w:val="00D02592"/>
    <w:rsid w:val="00D0270B"/>
    <w:rsid w:val="00D10C55"/>
    <w:rsid w:val="00D207F8"/>
    <w:rsid w:val="00D32F23"/>
    <w:rsid w:val="00D3557F"/>
    <w:rsid w:val="00D37215"/>
    <w:rsid w:val="00D4287B"/>
    <w:rsid w:val="00D47D93"/>
    <w:rsid w:val="00D61120"/>
    <w:rsid w:val="00D679A8"/>
    <w:rsid w:val="00D67FD2"/>
    <w:rsid w:val="00D7184E"/>
    <w:rsid w:val="00D913D6"/>
    <w:rsid w:val="00D94708"/>
    <w:rsid w:val="00D9651C"/>
    <w:rsid w:val="00D96D01"/>
    <w:rsid w:val="00DA072B"/>
    <w:rsid w:val="00DA0CD8"/>
    <w:rsid w:val="00DA276B"/>
    <w:rsid w:val="00DA2E15"/>
    <w:rsid w:val="00DA39E4"/>
    <w:rsid w:val="00DA6198"/>
    <w:rsid w:val="00DB1A90"/>
    <w:rsid w:val="00DB376B"/>
    <w:rsid w:val="00DB64E6"/>
    <w:rsid w:val="00DB6E62"/>
    <w:rsid w:val="00DB78AB"/>
    <w:rsid w:val="00DC5FB6"/>
    <w:rsid w:val="00DD1631"/>
    <w:rsid w:val="00DD69A7"/>
    <w:rsid w:val="00DD6E44"/>
    <w:rsid w:val="00DE005E"/>
    <w:rsid w:val="00DE0781"/>
    <w:rsid w:val="00DE0A64"/>
    <w:rsid w:val="00DE4716"/>
    <w:rsid w:val="00DE5988"/>
    <w:rsid w:val="00DE6707"/>
    <w:rsid w:val="00DF03F0"/>
    <w:rsid w:val="00E04811"/>
    <w:rsid w:val="00E06D46"/>
    <w:rsid w:val="00E07CB1"/>
    <w:rsid w:val="00E14406"/>
    <w:rsid w:val="00E15140"/>
    <w:rsid w:val="00E21285"/>
    <w:rsid w:val="00E317BA"/>
    <w:rsid w:val="00E31BC7"/>
    <w:rsid w:val="00E51579"/>
    <w:rsid w:val="00E61941"/>
    <w:rsid w:val="00E66135"/>
    <w:rsid w:val="00E73B53"/>
    <w:rsid w:val="00E73F72"/>
    <w:rsid w:val="00E76ED0"/>
    <w:rsid w:val="00E80F40"/>
    <w:rsid w:val="00E82A02"/>
    <w:rsid w:val="00E8368C"/>
    <w:rsid w:val="00E84DE0"/>
    <w:rsid w:val="00E902C2"/>
    <w:rsid w:val="00E96FF1"/>
    <w:rsid w:val="00EA56CE"/>
    <w:rsid w:val="00EB0266"/>
    <w:rsid w:val="00EB0466"/>
    <w:rsid w:val="00EB1ECF"/>
    <w:rsid w:val="00EC4543"/>
    <w:rsid w:val="00EC67B1"/>
    <w:rsid w:val="00EC7500"/>
    <w:rsid w:val="00EE491E"/>
    <w:rsid w:val="00EE4D0C"/>
    <w:rsid w:val="00EF574B"/>
    <w:rsid w:val="00EF73D7"/>
    <w:rsid w:val="00F010C0"/>
    <w:rsid w:val="00F0468A"/>
    <w:rsid w:val="00F07ABA"/>
    <w:rsid w:val="00F1066B"/>
    <w:rsid w:val="00F13F73"/>
    <w:rsid w:val="00F14AD2"/>
    <w:rsid w:val="00F20CE0"/>
    <w:rsid w:val="00F21A85"/>
    <w:rsid w:val="00F230C8"/>
    <w:rsid w:val="00F235B7"/>
    <w:rsid w:val="00F30888"/>
    <w:rsid w:val="00F36580"/>
    <w:rsid w:val="00F44296"/>
    <w:rsid w:val="00F50F7F"/>
    <w:rsid w:val="00F57023"/>
    <w:rsid w:val="00F6256E"/>
    <w:rsid w:val="00F65B7E"/>
    <w:rsid w:val="00F75045"/>
    <w:rsid w:val="00F76597"/>
    <w:rsid w:val="00F77176"/>
    <w:rsid w:val="00F91878"/>
    <w:rsid w:val="00F957E3"/>
    <w:rsid w:val="00F95AF9"/>
    <w:rsid w:val="00F96DE9"/>
    <w:rsid w:val="00F977F6"/>
    <w:rsid w:val="00FA0028"/>
    <w:rsid w:val="00FA0492"/>
    <w:rsid w:val="00FA0A31"/>
    <w:rsid w:val="00FB30CF"/>
    <w:rsid w:val="00FB3AEC"/>
    <w:rsid w:val="00FB488D"/>
    <w:rsid w:val="00FB65BC"/>
    <w:rsid w:val="00FC4A33"/>
    <w:rsid w:val="00FC515E"/>
    <w:rsid w:val="00FD29AF"/>
    <w:rsid w:val="00FD65D5"/>
    <w:rsid w:val="00FF043D"/>
    <w:rsid w:val="00FF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0531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40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A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3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0F2"/>
  </w:style>
  <w:style w:type="paragraph" w:styleId="Footer">
    <w:name w:val="footer"/>
    <w:basedOn w:val="Normal"/>
    <w:link w:val="Foot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0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40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A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3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0F2"/>
  </w:style>
  <w:style w:type="paragraph" w:styleId="Footer">
    <w:name w:val="footer"/>
    <w:basedOn w:val="Normal"/>
    <w:link w:val="Foot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BCF66-28CF-470A-A665-DDE8DB23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7</Words>
  <Characters>232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ine smail-faugeron</dc:creator>
  <cp:lastModifiedBy>Priskilla</cp:lastModifiedBy>
  <cp:revision>2</cp:revision>
  <cp:lastPrinted>2020-07-10T21:24:00Z</cp:lastPrinted>
  <dcterms:created xsi:type="dcterms:W3CDTF">2021-02-02T14:10:00Z</dcterms:created>
  <dcterms:modified xsi:type="dcterms:W3CDTF">2021-02-02T14:10:00Z</dcterms:modified>
</cp:coreProperties>
</file>